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247" w:rsidRDefault="00887247" w:rsidP="00887247">
      <w:pPr>
        <w:pStyle w:val="Overskrift2"/>
      </w:pPr>
      <w:bookmarkStart w:id="0" w:name="_Toc376162952"/>
      <w:bookmarkStart w:id="1" w:name="_Toc378684367"/>
      <w:r>
        <w:t xml:space="preserve">Supplement 1: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strategies</w:t>
      </w:r>
      <w:proofErr w:type="spellEnd"/>
    </w:p>
    <w:p w:rsidR="00887247" w:rsidRPr="00300927" w:rsidRDefault="00887247" w:rsidP="00887247">
      <w:pPr>
        <w:pStyle w:val="Overskrift2"/>
      </w:pPr>
      <w:r w:rsidRPr="00300927">
        <w:t xml:space="preserve">OVID </w:t>
      </w:r>
      <w:proofErr w:type="spellStart"/>
      <w:r w:rsidRPr="00300927">
        <w:t>Medline</w:t>
      </w:r>
      <w:bookmarkEnd w:id="0"/>
      <w:bookmarkEnd w:id="1"/>
      <w:proofErr w:type="spellEnd"/>
    </w:p>
    <w:tbl>
      <w:tblPr>
        <w:tblW w:w="0" w:type="auto"/>
        <w:tblCellSpacing w:w="7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1"/>
        <w:gridCol w:w="8779"/>
      </w:tblGrid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Nois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coustic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noise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p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coustic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1-4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Occupational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osur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Occupational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al Health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al Medicine/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Accidents, Occupational/ or Occupational Injuries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Occupational Groups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me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,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ing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mploymen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Health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Industry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nvironmental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osur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$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industry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mployment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working</w:t>
            </w:r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not (working group or working memory)).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i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er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ersonnel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staff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6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industrial</w:t>
            </w:r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adj3 (hygiene or health or medicine or exposure?)).</w:t>
            </w:r>
            <w:proofErr w:type="spellStart"/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mployee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p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place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2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site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force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t work.tw.</w:t>
            </w:r>
            <w:proofErr w:type="gramEnd"/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.</w:t>
            </w:r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i,hw</w:t>
            </w:r>
            <w:proofErr w:type="spellEnd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3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((work$ or job) adj3 (site? or place? or location? or environment$ or related or condition? or health)).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related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vocation$.</w:t>
            </w:r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i,hw</w:t>
            </w:r>
            <w:proofErr w:type="spellEnd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6-35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 and 36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Health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lastRenderedPageBreak/>
              <w:t>3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orbidity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lth.m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Occupational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p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orbidity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illness$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order</w:t>
            </w:r>
            <w:proofErr w:type="spellEnd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p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38-46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 and 47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noise/ae</w:t>
            </w:r>
            <w:proofErr w:type="spellEnd"/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48 or 49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7 and 50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ring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Hearing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order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Hearing Tests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ring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ring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loss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udition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uditory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perception.tw.</w:t>
            </w:r>
            <w:proofErr w:type="gramEnd"/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udiogram</w:t>
            </w:r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proofErr w:type="gram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innitus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afness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af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52-62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7 and 63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51 or 64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r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Cardiovascular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lood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ressur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69.</w:t>
            </w:r>
          </w:p>
        </w:tc>
        <w:tc>
          <w:tcPr>
            <w:tcW w:w="0" w:type="auto"/>
            <w:vAlign w:val="center"/>
            <w:hideMark/>
          </w:tcPr>
          <w:p w:rsidR="00887247" w:rsidRPr="006323C4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6323C4">
              <w:rPr>
                <w:rFonts w:ascii="Times New Roman" w:hAnsi="Times New Roman"/>
                <w:sz w:val="24"/>
                <w:szCs w:val="24"/>
                <w:lang w:val="en-US" w:eastAsia="nb-NO"/>
              </w:rPr>
              <w:t>exp hypertension/ or exp hypotension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Fatigu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1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Stress, Psychological/ or Stress, Physiological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urnou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, Professional/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3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((heart or cardiac or cardiovascular or vascular or myocardial) adj2 (disease? or disorder? or symptom?)).</w:t>
            </w:r>
            <w:proofErr w:type="spellStart"/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lood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pressure.tw.</w:t>
            </w:r>
            <w:proofErr w:type="gramEnd"/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5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fatigue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6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iredness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stress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urnout.tw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66-78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0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Fetal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velopmen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lastRenderedPageBreak/>
              <w:t>81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Congenital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bnormalitie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2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regnancy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Complication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3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xp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Prenatal Injuries/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4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proofErr w:type="gram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irth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fec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?.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w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.</w:t>
            </w:r>
            <w:proofErr w:type="gramEnd"/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5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((fetal or fetus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foetal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foetus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or prenatal or congenital) adj2 (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$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exposur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$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diagnos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$ or abnormal$ or complication? or development$ or defect? or maturity or disorder? or growth)).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960D99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6.</w:t>
            </w:r>
          </w:p>
        </w:tc>
        <w:tc>
          <w:tcPr>
            <w:tcW w:w="0" w:type="auto"/>
            <w:vAlign w:val="center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(</w:t>
            </w:r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pregnancy</w:t>
            </w:r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adj2 (disorder? or complication?)).</w:t>
            </w:r>
            <w:proofErr w:type="spellStart"/>
            <w:proofErr w:type="gram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w</w:t>
            </w:r>
            <w:proofErr w:type="spellEnd"/>
            <w:proofErr w:type="gram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.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7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r/80-86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8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79 or 87</w:t>
            </w:r>
          </w:p>
        </w:tc>
      </w:tr>
      <w:tr w:rsidR="00887247" w:rsidRPr="00300927" w:rsidTr="001D5696">
        <w:trPr>
          <w:tblCellSpacing w:w="7" w:type="dxa"/>
        </w:trPr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89.</w:t>
            </w:r>
          </w:p>
        </w:tc>
        <w:tc>
          <w:tcPr>
            <w:tcW w:w="0" w:type="auto"/>
            <w:vAlign w:val="center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37 and 88</w:t>
            </w:r>
          </w:p>
        </w:tc>
      </w:tr>
    </w:tbl>
    <w:p w:rsidR="004434EB" w:rsidRDefault="00887247"/>
    <w:p w:rsidR="00887247" w:rsidRDefault="00887247">
      <w:pPr>
        <w:rPr>
          <w:rFonts w:ascii="Cambria" w:hAnsi="Cambria"/>
          <w:b/>
          <w:bCs/>
          <w:color w:val="4F81BD"/>
          <w:sz w:val="26"/>
          <w:szCs w:val="26"/>
          <w:lang w:val="en-US"/>
        </w:rPr>
      </w:pPr>
      <w:bookmarkStart w:id="2" w:name="_Toc376162953"/>
      <w:bookmarkStart w:id="3" w:name="_Toc378684368"/>
      <w:r>
        <w:rPr>
          <w:lang w:val="en-US"/>
        </w:rPr>
        <w:br w:type="page"/>
      </w:r>
    </w:p>
    <w:p w:rsidR="00887247" w:rsidRPr="00EB543E" w:rsidRDefault="00887247" w:rsidP="00887247">
      <w:pPr>
        <w:pStyle w:val="Overskrift2"/>
        <w:rPr>
          <w:lang w:val="en-US"/>
        </w:rPr>
      </w:pPr>
      <w:r w:rsidRPr="00EB543E">
        <w:rPr>
          <w:lang w:val="en-US"/>
        </w:rPr>
        <w:lastRenderedPageBreak/>
        <w:t xml:space="preserve">OVID </w:t>
      </w:r>
      <w:proofErr w:type="spellStart"/>
      <w:r w:rsidRPr="00EB543E">
        <w:rPr>
          <w:lang w:val="en-US"/>
        </w:rPr>
        <w:t>Embase</w:t>
      </w:r>
      <w:bookmarkEnd w:id="2"/>
      <w:bookmarkEnd w:id="3"/>
      <w:proofErr w:type="spellEnd"/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nois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noise pollution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nois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injury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coustics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nois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coustic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7. or/1-6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"occupation and occupation related phenomena"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ccupational diseas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named groups by occupation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work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construction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work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3. 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er.h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not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exp "worker(insect)"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4. 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ing.h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not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(exp working animal/ or exp working memory/)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er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ccupation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ccupational medicin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1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"industry and industrial phenomena"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19. "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occupational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lth and industrial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medicine".ec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industry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1. 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occupation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$.mp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mployment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23. (working not (working group or working memory)).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er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personnel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staff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27. (industrial adj3 (hygiene or health or medicine or exposure?))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mploye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2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plac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sit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force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32. at work.tw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3. 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.ti,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hw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34. ((work$ or job) adj2 (site? or place? or location? or environment$ or related or condition? or health)).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6. 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vocation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$.ti,hw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37. or/8-36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38. 7 and 37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3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lth/ or exp health status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diseases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/ or exp "general aspects of disease"/ or exp physical diseas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nvironmental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lth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lth statistics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lth survey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morbidity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morbidity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health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disease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4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illness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$.tw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lastRenderedPageBreak/>
        <w:t xml:space="preserve">4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disorder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50. or/39-49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51. 7 and 50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52. 37 and 51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ring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ring disorder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hearing test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hearing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udition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udiometr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$.tw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5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uditory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perception.tw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udiogram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innitus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deafness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deaf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64. or/53-63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65. 38 and 64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66. 52 or 65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cardiovascular diseas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blood pressur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6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fatigu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0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stress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acoustic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stress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72. ((heart or cardiac or cardiovascular or vascular or myocardial) adj2 (disease? or disorder? or symptom?))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blood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pressure.tw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fatigue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iredness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stress.m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burnout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hypertension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7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hypotension.tw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80. or/67-79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1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fetus development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2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congenital disorder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3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pregnancy disorder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4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prenatal disorder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5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exp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prenatal development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prenatal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growth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7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prenatal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mortality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8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prenatal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exposure/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89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birth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defect?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90. ((fetal or fetus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al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u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prenatal or congenital) adj2 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j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$ or exposure$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diagno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$ or abnormal$ or complication? or development$ or defect? or maturity or disorder? or growth)).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91. (pregnancy adj2 (disorder? or complication?)).</w:t>
      </w:r>
      <w:proofErr w:type="spellStart"/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tw</w:t>
      </w:r>
      <w:proofErr w:type="spellEnd"/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>.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92. or/81-91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93. 80 or 92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94. 38 and 93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95. 66 or 94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lastRenderedPageBreak/>
        <w:t xml:space="preserve">96. </w:t>
      </w:r>
      <w:proofErr w:type="gramStart"/>
      <w:r w:rsidRPr="00EB543E">
        <w:rPr>
          <w:rFonts w:ascii="Times New Roman" w:hAnsi="Times New Roman"/>
          <w:sz w:val="24"/>
          <w:szCs w:val="24"/>
          <w:lang w:val="en-US" w:eastAsia="nb-NO"/>
        </w:rPr>
        <w:t>limit</w:t>
      </w:r>
      <w:proofErr w:type="gram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95 to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mbase</w:t>
      </w:r>
      <w:proofErr w:type="spellEnd"/>
    </w:p>
    <w:p w:rsidR="00887247" w:rsidRDefault="00887247">
      <w:pPr>
        <w:rPr>
          <w:lang w:val="en-US"/>
        </w:rPr>
      </w:pPr>
    </w:p>
    <w:p w:rsidR="00887247" w:rsidRDefault="00887247">
      <w:pPr>
        <w:rPr>
          <w:rFonts w:ascii="Cambria" w:hAnsi="Cambria"/>
          <w:b/>
          <w:bCs/>
          <w:color w:val="4F81BD"/>
          <w:sz w:val="26"/>
          <w:szCs w:val="26"/>
          <w:lang w:val="en-US"/>
        </w:rPr>
      </w:pPr>
      <w:bookmarkStart w:id="4" w:name="_Toc376162954"/>
      <w:bookmarkStart w:id="5" w:name="_Toc378684369"/>
      <w:r>
        <w:rPr>
          <w:lang w:val="en-US"/>
        </w:rPr>
        <w:br w:type="page"/>
      </w:r>
    </w:p>
    <w:p w:rsidR="00887247" w:rsidRPr="000900D2" w:rsidRDefault="00887247" w:rsidP="00887247">
      <w:pPr>
        <w:pStyle w:val="Overskrift2"/>
        <w:rPr>
          <w:lang w:val="en-US"/>
        </w:rPr>
      </w:pPr>
      <w:r w:rsidRPr="000900D2">
        <w:rPr>
          <w:lang w:val="en-US"/>
        </w:rPr>
        <w:lastRenderedPageBreak/>
        <w:t>Web of Science</w:t>
      </w:r>
      <w:bookmarkEnd w:id="4"/>
      <w:bookmarkEnd w:id="5"/>
    </w:p>
    <w:tbl>
      <w:tblPr>
        <w:tblpPr w:leftFromText="141" w:rightFromText="141" w:vertAnchor="text" w:horzAnchor="margin" w:tblpY="1"/>
        <w:tblOverlap w:val="never"/>
        <w:tblW w:w="4083" w:type="pct"/>
        <w:tblCellSpacing w:w="22" w:type="dxa"/>
        <w:tblCellMar>
          <w:left w:w="0" w:type="dxa"/>
          <w:right w:w="0" w:type="dxa"/>
        </w:tblCellMar>
        <w:tblLook w:val="04A0"/>
      </w:tblPr>
      <w:tblGrid>
        <w:gridCol w:w="557"/>
        <w:gridCol w:w="6923"/>
      </w:tblGrid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54 OR #39 OR #28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53 AND #21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3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52 OR #48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51 OR #50 OR #49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1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opic=(pregnancy near/2 (disorder$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comlication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$)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0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opic=((fetal or fetus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foetal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foetus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 or prenatal or congenital) near/2 (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injur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exposur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*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diagnos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* or abnormal* or complication$ or development* or defect$ or maturity or disorder? or growth)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9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irth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near/2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fec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8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#47 OR #46 OR #45 OR #44 OR #43 OR #42 OR #41 OR #40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7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ypotens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6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ypertens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urnou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stress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3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irednes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fatigu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1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"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blood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ressur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"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0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opic=((heart or cardiac or cardiovascular or vascular or myocardial) near/2 (disease$ or disorder$ or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symtom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$)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9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38 AND #21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8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#37 OR #36 OR #35 OR #34 OR #33 OR #32 OR #31 OR #30 OR #29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7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af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6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eafnes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"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coust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stimulat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"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lastRenderedPageBreak/>
              <w:t># 3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tinnitus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3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audiogram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uditory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 near/2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ercept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1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audition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0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udiometr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9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ring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8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27 AND #21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7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26 OR #25 OR #24 OR #23 OR #22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6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morbidity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order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illness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3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diseas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health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1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20 AND #3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0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#19 OR #18 OR #17 OR #16 OR #15 OR #14 OR #13 OR #12 OR #11 OR #10 OR #9 OR #8 OR #7 OR #6 OR #5 OR #4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9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vocat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8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related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7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opic=((work* or job) near/2 (site$ or place$ or location$ or environment* or related or condition$ or health)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6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job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"at 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"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forc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3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sit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plac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lastRenderedPageBreak/>
              <w:t># 11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opic=(employee$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Databases=SCI-EXPANDED, SSCI </w:t>
            </w:r>
            <w:proofErr w:type="spellStart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Timespan</w:t>
            </w:r>
            <w:proofErr w:type="spellEnd"/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>=All years</w:t>
            </w: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0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=(staff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9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personnel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8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worker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7</w:t>
            </w: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  <w:r w:rsidRPr="00EB543E">
              <w:rPr>
                <w:rFonts w:ascii="Times New Roman" w:hAnsi="Times New Roman"/>
                <w:sz w:val="24"/>
                <w:szCs w:val="24"/>
                <w:lang w:val="en-US" w:eastAsia="nb-NO"/>
              </w:rPr>
              <w:t xml:space="preserve">TI=(working not ("working group$" or "working memory")) </w:t>
            </w:r>
          </w:p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960D99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EB543E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6872" w:type="dxa"/>
            <w:hideMark/>
          </w:tcPr>
          <w:p w:rsidR="00887247" w:rsidRPr="00EB543E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6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employment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5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industr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4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occupation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3</w:t>
            </w:r>
          </w:p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#2 OR #1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2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acoust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*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  <w:tr w:rsidR="00887247" w:rsidRPr="00300927" w:rsidTr="001D5696">
        <w:trPr>
          <w:tblCellSpacing w:w="22" w:type="dxa"/>
        </w:trPr>
        <w:tc>
          <w:tcPr>
            <w:tcW w:w="492" w:type="dxa"/>
            <w:hideMark/>
          </w:tcPr>
          <w:p w:rsidR="00887247" w:rsidRPr="00300927" w:rsidRDefault="00887247" w:rsidP="001D569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# 1</w:t>
            </w:r>
          </w:p>
        </w:tc>
        <w:tc>
          <w:tcPr>
            <w:tcW w:w="6872" w:type="dxa"/>
            <w:hideMark/>
          </w:tcPr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Topic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=(</w:t>
            </w:r>
            <w:proofErr w:type="spellStart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>noise</w:t>
            </w:r>
            <w:proofErr w:type="spellEnd"/>
            <w:r w:rsidRPr="00300927">
              <w:rPr>
                <w:rFonts w:ascii="Times New Roman" w:hAnsi="Times New Roman"/>
                <w:sz w:val="24"/>
                <w:szCs w:val="24"/>
                <w:lang w:eastAsia="nb-NO"/>
              </w:rPr>
              <w:t xml:space="preserve">$) </w:t>
            </w:r>
          </w:p>
          <w:p w:rsidR="00887247" w:rsidRPr="00300927" w:rsidRDefault="00887247" w:rsidP="001D569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nb-NO"/>
              </w:rPr>
            </w:pPr>
          </w:p>
        </w:tc>
      </w:tr>
    </w:tbl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Pr="00300927" w:rsidRDefault="00887247" w:rsidP="00887247"/>
    <w:p w:rsidR="00887247" w:rsidRDefault="00887247" w:rsidP="00887247">
      <w:pPr>
        <w:pStyle w:val="Overskrift2"/>
      </w:pPr>
    </w:p>
    <w:p w:rsidR="00887247" w:rsidRDefault="00887247" w:rsidP="00887247">
      <w:pPr>
        <w:pStyle w:val="Overskrift2"/>
      </w:pPr>
    </w:p>
    <w:p w:rsidR="00887247" w:rsidRDefault="00887247">
      <w:pPr>
        <w:rPr>
          <w:lang w:val="en-US"/>
        </w:rPr>
      </w:pPr>
      <w:r>
        <w:rPr>
          <w:lang w:val="en-US"/>
        </w:rPr>
        <w:br w:type="page"/>
      </w:r>
    </w:p>
    <w:p w:rsidR="00887247" w:rsidRPr="00887247" w:rsidRDefault="00887247" w:rsidP="00887247">
      <w:pPr>
        <w:pStyle w:val="Overskrift2"/>
        <w:rPr>
          <w:lang w:val="en-US"/>
        </w:rPr>
      </w:pPr>
      <w:r w:rsidRPr="00887247">
        <w:rPr>
          <w:lang w:val="en-US"/>
        </w:rPr>
        <w:lastRenderedPageBreak/>
        <w:t>Scopus</w:t>
      </w:r>
    </w:p>
    <w:p w:rsidR="00887247" w:rsidRPr="00EB543E" w:rsidRDefault="00887247" w:rsidP="00887247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(((((TITLE-ABS-KEY(noise)) OR (TITLE-ABS-KEY(acoustic*))) AND ((TITLE-ABS-KEY(occupation* OR employment OR industry)) OR (TITLE(working AND NOT ("working group" OR "working memory"))) OR (TITLE-ABS-KEY(worker OR personnel OR staff OR employee OR workplace OR worksite OR workforce)) OR (TITLE-ABS-KEY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dust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W/3 (hygiene OR health OR medicine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xpos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))) OR (TITLE-ABS-KEY("at work" OR job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OR (TITLE-ABS-KEY((work* OR job) W/2 (site OR place OR location OR environment* OR related OR condition OR health))))) AND (TITLE-ABS-KEY(health OR disease OR illness OR disorder OR morbidity))) OR ((((TITLE-ABS-KEY(noise)) OR (TITLE-ABS-KEY(acoustic*))) AND ((TITLE-ABS-KEY(occupation* OR employment OR industry)) OR (TITLE(working AND NOT ("working group" OR "working memory"))) OR (TITLE-ABS-KEY(worker OR personnel OR staff OR employee OR workplace OR worksite OR workforce)) OR (TITLE-ABS-KEY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dust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W/3 (hygiene OR health OR medicine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xpos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))) OR (TITLE-ABS-KEY("at work" OR job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OR (TITLE-ABS-KEY((work* OR job) W/2 (site OR place OR location OR environment* OR related OR condition OR health))))) AND ((TITLE-ABS-KEY(hearing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audiomet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>* OR audition OR "auditory perception" OR audiogram)) OR (TITLE-ABS-KEY(tinnitus OR "acoustic stimulation" OR deafness OR deaf))))) OR ((((TITLE-ABS-KEY(noise)) OR (TITLE-ABS-KEY(acoustic*))) AND ((TITLE-ABS-KEY(occupation* OR employment OR industry)) OR (TITLE(working AND NOT ("working group" OR "working memory"))) OR (TITLE-ABS-KEY(worker OR personnel OR staff OR employee OR workplace OR worksite OR workforce)) OR (TITLE-ABS-KEY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dust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W/3 (hygiene OR health OR medicine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xpos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))) OR (TITLE-ABS-KEY("at work" OR job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OR (TITLE-ABS-KEY((work* OR job) W/2 (site OR place OR location OR environment* OR related OR condition OR health))))) AND (((TITLE-ABS-KEY((heart OR cardiac OR cardiovascular OR vascular OR myocardial) W/2 (disease OR disorder OR symptom))) OR (TITLE-ABS-KEY("blood pressure" OR fatigue OR tiredness OR stress OR burnout OR hypertension OR hypotension))) OR ((TITLE-ABS-KEY((fetal OR fetus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al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u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prenatal OR congenital) W/2 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j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xpos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diagno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abnormal* OR complication OR development* OR defect OR maturity OR disorder OR growth))) OR (TITLE-ABS-KEY("birth defect")) OR (TITLE-ABS-KEY(pregnancy W/2 (disorder OR complication)))))) </w:t>
      </w:r>
    </w:p>
    <w:p w:rsidR="00887247" w:rsidRDefault="00887247">
      <w:pPr>
        <w:rPr>
          <w:rFonts w:ascii="Cambria" w:hAnsi="Cambria"/>
          <w:b/>
          <w:bCs/>
          <w:color w:val="4F81BD"/>
          <w:sz w:val="26"/>
          <w:szCs w:val="26"/>
          <w:lang w:val="en-US"/>
        </w:rPr>
      </w:pPr>
      <w:bookmarkStart w:id="6" w:name="_Toc376162956"/>
      <w:bookmarkStart w:id="7" w:name="_Toc378684371"/>
      <w:r>
        <w:rPr>
          <w:lang w:val="en-US"/>
        </w:rPr>
        <w:br w:type="page"/>
      </w:r>
    </w:p>
    <w:p w:rsidR="00887247" w:rsidRPr="00EB543E" w:rsidRDefault="00887247" w:rsidP="00887247">
      <w:pPr>
        <w:pStyle w:val="Overskrift2"/>
        <w:rPr>
          <w:lang w:val="en-US"/>
        </w:rPr>
      </w:pPr>
      <w:proofErr w:type="spellStart"/>
      <w:r w:rsidRPr="00EB543E">
        <w:rPr>
          <w:lang w:val="en-US"/>
        </w:rPr>
        <w:lastRenderedPageBreak/>
        <w:t>ProQuest</w:t>
      </w:r>
      <w:proofErr w:type="spellEnd"/>
      <w:r w:rsidRPr="00EB543E">
        <w:rPr>
          <w:lang w:val="en-US"/>
        </w:rPr>
        <w:t xml:space="preserve"> Health and Safety Science Abstracts</w:t>
      </w:r>
      <w:bookmarkEnd w:id="6"/>
      <w:bookmarkEnd w:id="7"/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>Searched for: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((noise*1 OR acoustic*) AND ((industry OR occupation* OR employment OR worker*1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ing NOT ("working group" OR "working memory")) OR (personnel OR staff OR employee*1 OR workplace*1 OR worksite*1 OR workforce) OR (industrial NEAR/3 (hygiene OR health OR medicine OR exposure*)) OR "at work"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) OR ((work* OR job) NEAR/2 (site*1 OR place*1 OR location*1 OR environment* OR related OR condition*1 OR health)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AND </w:t>
      </w:r>
    </w:p>
    <w:p w:rsidR="00887247" w:rsidRPr="00EB543E" w:rsidRDefault="00887247" w:rsidP="00887247">
      <w:pPr>
        <w:spacing w:after="0" w:line="240" w:lineRule="auto"/>
        <w:rPr>
          <w:rFonts w:ascii="Times New Roman" w:hAnsi="Times New Roman"/>
          <w:sz w:val="24"/>
          <w:szCs w:val="24"/>
          <w:lang w:val="en-US" w:eastAsia="nb-NO"/>
        </w:rPr>
      </w:pPr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health OR disease*1 OR illness* OR disorder*1 OR morbidity)) OR ((((noise*1 OR acoustic*) AND ((industry OR occupation* OR employment OR worker*1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ing NOT ("working group" OR "working memory")) OR (personnel OR staff OR employee*1 OR workplace*1 OR worksite*1 OR workforce) OR (industrial NEAR/3 (hygiene OR health OR medicine OR exposure*)) OR "at work"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) OR ((work* OR job) NEAR/2 (site*1 OR place*1 OR location*1 OR environment* OR related OR condition*1 OR health)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AND (health OR disease*1 OR illness* OR disorder*1 OR morbidity)) OR (hearing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audiomet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audition OR audiogram*1 OR tinnitus) OR "auditory perception" OR "acoustic stimulation" OR (deafness OR deaf)) OR ((((heart OR cardiac OR cardiovascular OR vascular OR myocardial) NEAR/2 (disease*1 OR disorder*1 OR symptom*1)) OR "blood pressure" OR (fatigue OR tiredness OR stress OR burnout OR hypertension OR hypotension)) AND ((noise*1 OR acoustic*) AND ((industry OR occupation* OR employment OR worker*1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ing NOT ("working group" OR "working memory")) OR (personnel OR staff OR employee*1 OR workplace*1 OR worksite*1 OR workforce) OR (industrial NEAR/3 (hygiene OR health OR medicine OR exposure*)) OR "at work"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) OR ((work* OR job) NEAR/2 (site*1 OR place*1 OR location*1 OR environment* OR related OR condition*1 OR health)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) OR (((noise*1 OR acoustic*) AND ((industry OR occupation* OR employment OR worker*1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ing NOT ("working group" OR "working memory")) OR (personnel OR staff OR employee*1 OR workplace*1 OR worksite*1 OR workforce) OR (industrial NEAR/3 (hygiene OR health OR medicine OR exposure*)) OR "at work"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ti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(work) OR ((work* OR job) NEAR/2 (site*1 OR place*1 OR location*1 OR environment* OR related OR condition*1 OR health))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workrelated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vocation*)) AND ("birth defect*1" OR ((fetal OR fetus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al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foetu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 OR prenatal OR congenital) NEAR/2 (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inj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exposur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</w:t>
      </w:r>
      <w:proofErr w:type="spellStart"/>
      <w:r w:rsidRPr="00EB543E">
        <w:rPr>
          <w:rFonts w:ascii="Times New Roman" w:hAnsi="Times New Roman"/>
          <w:sz w:val="24"/>
          <w:szCs w:val="24"/>
          <w:lang w:val="en-US" w:eastAsia="nb-NO"/>
        </w:rPr>
        <w:t>diagnos</w:t>
      </w:r>
      <w:proofErr w:type="spellEnd"/>
      <w:r w:rsidRPr="00EB543E">
        <w:rPr>
          <w:rFonts w:ascii="Times New Roman" w:hAnsi="Times New Roman"/>
          <w:sz w:val="24"/>
          <w:szCs w:val="24"/>
          <w:lang w:val="en-US" w:eastAsia="nb-NO"/>
        </w:rPr>
        <w:t xml:space="preserve">* OR abnormal* OR complication*1 OR development* OR defect*1 OR maturity OR disorder*1 OR growth)) OR (pregnancy NEAR/2 (disorder*1 OR complication*1)))) </w:t>
      </w:r>
    </w:p>
    <w:p w:rsidR="00887247" w:rsidRPr="00887247" w:rsidRDefault="00887247" w:rsidP="00887247">
      <w:pPr>
        <w:rPr>
          <w:lang w:val="en-US"/>
        </w:rPr>
      </w:pPr>
    </w:p>
    <w:sectPr w:rsidR="00887247" w:rsidRPr="00887247" w:rsidSect="00495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425"/>
  <w:characterSpacingControl w:val="doNotCompress"/>
  <w:compat/>
  <w:rsids>
    <w:rsidRoot w:val="00887247"/>
    <w:rsid w:val="001D15DC"/>
    <w:rsid w:val="00495465"/>
    <w:rsid w:val="00887247"/>
    <w:rsid w:val="00B24726"/>
    <w:rsid w:val="00F674F9"/>
    <w:rsid w:val="00FB3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247"/>
    <w:rPr>
      <w:rFonts w:ascii="Calibri" w:eastAsia="Times New Roman" w:hAnsi="Calibri" w:cs="Times New Roman"/>
    </w:rPr>
  </w:style>
  <w:style w:type="paragraph" w:styleId="Overskrift2">
    <w:name w:val="heading 2"/>
    <w:basedOn w:val="Normal"/>
    <w:next w:val="Normal"/>
    <w:link w:val="Overskrift2Tegn"/>
    <w:qFormat/>
    <w:rsid w:val="00887247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887247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947</Words>
  <Characters>10324</Characters>
  <Application>Microsoft Office Word</Application>
  <DocSecurity>0</DocSecurity>
  <Lines>86</Lines>
  <Paragraphs>24</Paragraphs>
  <ScaleCrop>false</ScaleCrop>
  <Company/>
  <LinksUpToDate>false</LinksUpToDate>
  <CharactersWithSpaces>1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ve Lie</dc:creator>
  <cp:lastModifiedBy>Arve Lie</cp:lastModifiedBy>
  <cp:revision>1</cp:revision>
  <dcterms:created xsi:type="dcterms:W3CDTF">2015-06-01T08:10:00Z</dcterms:created>
  <dcterms:modified xsi:type="dcterms:W3CDTF">2015-06-01T08:18:00Z</dcterms:modified>
</cp:coreProperties>
</file>